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963" w:rsidRDefault="00D64963" w:rsidP="009E25C3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>Additional file 1</w:t>
      </w:r>
      <w:bookmarkStart w:id="0" w:name="_GoBack"/>
      <w:bookmarkEnd w:id="0"/>
    </w:p>
    <w:p w:rsidR="009E25C3" w:rsidRPr="00282AE2" w:rsidRDefault="00B9185A" w:rsidP="009E25C3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>Medical graduate</w:t>
      </w:r>
      <w:r w:rsidR="009E25C3">
        <w:rPr>
          <w:rFonts w:ascii="Arial" w:hAnsi="Arial" w:cs="Arial"/>
          <w:sz w:val="20"/>
          <w:szCs w:val="20"/>
          <w:lang w:val="en-CA"/>
        </w:rPr>
        <w:t xml:space="preserve">s’ perceptions </w:t>
      </w:r>
      <w:r w:rsidR="009E25C3" w:rsidRPr="00537B78">
        <w:rPr>
          <w:rFonts w:ascii="Arial" w:hAnsi="Arial" w:cs="Arial"/>
          <w:sz w:val="20"/>
          <w:szCs w:val="20"/>
          <w:lang w:val="en-CA"/>
        </w:rPr>
        <w:t xml:space="preserve">regarding communication skills addressed during the </w:t>
      </w:r>
      <w:r w:rsidR="009E25C3" w:rsidRPr="00A74F4E">
        <w:rPr>
          <w:rFonts w:ascii="Arial" w:hAnsi="Arial" w:cs="Arial"/>
          <w:sz w:val="20"/>
          <w:szCs w:val="20"/>
          <w:lang w:val="en-CA"/>
        </w:rPr>
        <w:t xml:space="preserve">undergraduate curriculum per medical school and preparedness for communication in future professional life </w:t>
      </w:r>
    </w:p>
    <w:p w:rsidR="009E25C3" w:rsidRPr="00282AE2" w:rsidRDefault="009E25C3" w:rsidP="009E25C3">
      <w:pPr>
        <w:rPr>
          <w:rFonts w:ascii="Arial" w:hAnsi="Arial" w:cs="Arial"/>
          <w:sz w:val="20"/>
          <w:szCs w:val="20"/>
          <w:lang w:val="en-CA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30"/>
        <w:gridCol w:w="1137"/>
        <w:gridCol w:w="1134"/>
        <w:gridCol w:w="1134"/>
        <w:gridCol w:w="1134"/>
        <w:gridCol w:w="1135"/>
        <w:gridCol w:w="1187"/>
      </w:tblGrid>
      <w:tr w:rsidR="009E25C3" w:rsidRPr="00B3429F" w:rsidTr="00DD0C93">
        <w:trPr>
          <w:trHeight w:val="315"/>
        </w:trPr>
        <w:tc>
          <w:tcPr>
            <w:tcW w:w="5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opics of the Swiss catalogue of learning objectives</w:t>
            </w:r>
          </w:p>
        </w:tc>
        <w:tc>
          <w:tcPr>
            <w:tcW w:w="56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9E25C3" w:rsidRPr="00B3429F" w:rsidRDefault="00B9185A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raduates</w:t>
            </w:r>
            <w:r w:rsidR="009E25C3"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’ perceptions. % Yes (responding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*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Generally covered topic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00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atient-centered history taking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5" w:type="dxa"/>
            <w:shd w:val="clear" w:color="auto" w:fill="auto"/>
            <w:noWrap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00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       Focused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.2 (102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.5 (79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5.3 (10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3.2 (44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4.5 (55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00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       Reasons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.0 (99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8.7 (7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8.1 (106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.0 (43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6.5 (57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00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       Expectations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.1 (8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4.3 (7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3.2 (103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.6 (41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7.0 (54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00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       Somatic-psychological aspects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9.5 (95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.3 (73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8.1 (105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.4 (39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.0 (51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00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ind w:firstLineChars="500" w:firstLine="100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-       Concerns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68.1 (94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97.3 (75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94.1 (102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00.0 (41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92.5 (53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00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       Socio-cultural background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5.2 (89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8 (73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4.5 (9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.6 (41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4.4 (54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00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       Illness experience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0.0 (8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.4 (69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3.0 (94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5.1 (41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6.8 (53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sk patient needs regarding health problems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.3 (75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2.9 (7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2.8 (93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2.4 (34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7.1 (48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Disease-illness concepts 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2.3 (83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3.9 (66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7.0 (10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5.0 (40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.2 (51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act to nonverbal cues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8.1 (7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6.6 (6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4.8 (92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7 (36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8.3 (46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alance proximity-distance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.8 (78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2.3 (61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8.6 (84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.6 (36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3.3 (45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Show empathy 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5.4 (81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8.5 (66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.1 (91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.2 (36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3.2 (44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stablish and maintain an empathetic relationship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5 (78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3 (69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1.2 (85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4.1 (34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5.1 (47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ive time to patient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.9 (9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8.7 (76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8.1 (104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.0 (37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6.4 (55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ctive listening 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.3 (94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.0 (75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9.0 (102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.0 (40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6.2 (53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llecting information about delicate issues (sexual)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1.8 (89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6.4 (72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8.1 (103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.0 (40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3.1 (52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btaining patient consent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8.0 (81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6.1 (72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.6 (96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4 (35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4.2 (52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xplaining reasons for investigation, risks, advantages,…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7.5 (8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4 (7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6 (95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6.1 (36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6.5 (51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lastRenderedPageBreak/>
              <w:t xml:space="preserve">Explaining and checking patient understanding 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7.0 (79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5.7 (7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4 (93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4.3 (35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5.7 (47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reaking bad news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.5 (7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8.6 (73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2.7 (96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.4 (34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7.8 (49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Counselling skills 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2.7 (8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.4 (6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.0 (9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7 (36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7 (48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Generally less covered topic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istory taking in absence of patient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.0 (98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.3 (7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.6 (103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0.0 (40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.4 (52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istory taking with special needs patients (dying)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.8 (89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.0 (7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5.9 (99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4.5 (33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6.6 (53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Communicating with patients with language problems 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.2 (9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.4 (64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.0 (10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.5 (34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.1 (54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Communicating with allophone patients 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.8 (91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.0 (7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7.0 (10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2.1 (39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4.7 (51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Communicating with vulnerable patients 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8.0 (88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.2 (65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2.9 (9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8.4 (38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2.5 (51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hone conversation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7.0 (94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.6 (72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.1 (104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3 (41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0 (55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ocument information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.3 (83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.9 (66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9 (9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5.7 (35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.1 (51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Shared decision making 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0 (79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.0 (70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8.0 (91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6.5 (34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.2 (48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Use of visual support </w:t>
            </w:r>
          </w:p>
        </w:tc>
        <w:tc>
          <w:tcPr>
            <w:tcW w:w="1137" w:type="dxa"/>
            <w:shd w:val="clear" w:color="auto" w:fill="auto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3.8 (7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8.2 (66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8.3 (87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2.1 (29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.8 (49)</w:t>
            </w:r>
          </w:p>
        </w:tc>
        <w:tc>
          <w:tcPr>
            <w:tcW w:w="1187" w:type="dxa"/>
          </w:tcPr>
          <w:p w:rsidR="009E25C3" w:rsidRPr="00B3429F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Managing unsatisfied or unhappy patients/families </w:t>
            </w:r>
          </w:p>
        </w:tc>
        <w:tc>
          <w:tcPr>
            <w:tcW w:w="1137" w:type="dxa"/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.3 (83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7.9 (66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.0 (92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4.8 (31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3.3 (48)</w:t>
            </w:r>
          </w:p>
        </w:tc>
        <w:tc>
          <w:tcPr>
            <w:tcW w:w="1187" w:type="dxa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Interprofessional communication </w:t>
            </w:r>
          </w:p>
        </w:tc>
        <w:tc>
          <w:tcPr>
            <w:tcW w:w="1137" w:type="dxa"/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7.6 (76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5.6 (68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1.4 (91)</w:t>
            </w:r>
          </w:p>
        </w:tc>
        <w:tc>
          <w:tcPr>
            <w:tcW w:w="1134" w:type="dxa"/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.4 (35)</w:t>
            </w:r>
          </w:p>
        </w:tc>
        <w:tc>
          <w:tcPr>
            <w:tcW w:w="1135" w:type="dxa"/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.4 (47)</w:t>
            </w:r>
          </w:p>
        </w:tc>
        <w:tc>
          <w:tcPr>
            <w:tcW w:w="1187" w:type="dxa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25C3" w:rsidRPr="00B3429F" w:rsidRDefault="009E25C3" w:rsidP="00DD0C93">
            <w:pPr>
              <w:spacing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B3429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esentation skill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0.3 (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1.5 (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8.1 (9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.7 (36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.0 (49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tcBorders>
              <w:top w:val="single" w:sz="4" w:space="0" w:color="auto"/>
            </w:tcBorders>
            <w:shd w:val="clear" w:color="auto" w:fill="auto"/>
          </w:tcPr>
          <w:p w:rsidR="009E25C3" w:rsidRPr="00F42E35" w:rsidRDefault="009E25C3" w:rsidP="00DD0C93">
            <w:pPr>
              <w:spacing w:after="120"/>
              <w:rPr>
                <w:rFonts w:ascii="Arial" w:eastAsia="Times New Roman" w:hAnsi="Arial" w:cs="Arial"/>
                <w:b/>
                <w:sz w:val="20"/>
                <w:szCs w:val="20"/>
                <w:lang w:eastAsia="de-CH"/>
              </w:rPr>
            </w:pPr>
            <w:r w:rsidRPr="00F42E35">
              <w:rPr>
                <w:rFonts w:ascii="Arial" w:eastAsia="Times New Roman" w:hAnsi="Arial" w:cs="Arial"/>
                <w:b/>
                <w:sz w:val="20"/>
                <w:szCs w:val="20"/>
                <w:lang w:eastAsia="de-CH"/>
              </w:rPr>
              <w:t>Preparedness for communication in future professional life</w:t>
            </w:r>
          </w:p>
        </w:tc>
        <w:tc>
          <w:tcPr>
            <w:tcW w:w="567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9E25C3" w:rsidRPr="000E12CA" w:rsidRDefault="00B9185A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Graduates</w:t>
            </w:r>
            <w:r w:rsidR="009E25C3" w:rsidRPr="000E12CA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’ perceptions (Likert 1-5, 1=low; 5=high)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tcBorders>
              <w:bottom w:val="single" w:sz="4" w:space="0" w:color="auto"/>
            </w:tcBorders>
            <w:shd w:val="clear" w:color="auto" w:fill="auto"/>
          </w:tcPr>
          <w:p w:rsidR="009E25C3" w:rsidRPr="00A74F4E" w:rsidRDefault="009E25C3" w:rsidP="00DD0C93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ean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E12CA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E12CA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E12CA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E12CA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CA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9E25C3" w:rsidRPr="00B3429F" w:rsidTr="00DD0C93">
        <w:trPr>
          <w:trHeight w:val="315"/>
        </w:trPr>
        <w:tc>
          <w:tcPr>
            <w:tcW w:w="5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25C3" w:rsidRPr="00A74F4E" w:rsidRDefault="009E25C3" w:rsidP="00DD0C93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E12CA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3.60 (0.8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E12CA">
              <w:rPr>
                <w:rFonts w:ascii="Arial" w:hAnsi="Arial" w:cs="Arial"/>
                <w:sz w:val="20"/>
                <w:szCs w:val="20"/>
              </w:rPr>
              <w:t>4.05 (0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E12CA">
              <w:rPr>
                <w:rFonts w:ascii="Arial" w:hAnsi="Arial" w:cs="Arial"/>
                <w:sz w:val="20"/>
                <w:szCs w:val="20"/>
              </w:rPr>
              <w:t>3.90 (0.7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E12CA">
              <w:rPr>
                <w:rFonts w:ascii="Arial" w:hAnsi="Arial" w:cs="Arial"/>
                <w:sz w:val="20"/>
                <w:szCs w:val="20"/>
              </w:rPr>
              <w:t>3.96 (0.93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0E12CA">
              <w:rPr>
                <w:rFonts w:ascii="Arial" w:hAnsi="Arial" w:cs="Arial"/>
                <w:sz w:val="20"/>
                <w:szCs w:val="20"/>
              </w:rPr>
              <w:t>3.79 (1.06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9E25C3" w:rsidRPr="000E12CA" w:rsidRDefault="009E25C3" w:rsidP="00DD0C93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12CA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</w:tbl>
    <w:p w:rsidR="009E25C3" w:rsidRDefault="009E25C3" w:rsidP="009E25C3">
      <w:pPr>
        <w:rPr>
          <w:rFonts w:ascii="Arial" w:hAnsi="Arial" w:cs="Arial"/>
          <w:sz w:val="20"/>
          <w:szCs w:val="20"/>
          <w:lang w:val="en-CA"/>
        </w:rPr>
      </w:pPr>
    </w:p>
    <w:p w:rsidR="00282AE2" w:rsidRPr="00282AE2" w:rsidRDefault="00B9185A" w:rsidP="00282AE2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>*</w:t>
      </w:r>
      <w:r w:rsidR="00282AE2" w:rsidRPr="00A74F4E">
        <w:rPr>
          <w:rFonts w:ascii="Arial" w:hAnsi="Arial" w:cs="Arial"/>
          <w:sz w:val="20"/>
          <w:szCs w:val="20"/>
          <w:lang w:val="en-CA"/>
        </w:rPr>
        <w:t xml:space="preserve">Candidates responding ranged from 27 to 107 per medical school (numbers in brackets). </w:t>
      </w:r>
      <w:r w:rsidR="00282AE2" w:rsidRPr="00282AE2">
        <w:rPr>
          <w:rFonts w:ascii="Arial" w:hAnsi="Arial" w:cs="Arial"/>
          <w:sz w:val="20"/>
          <w:szCs w:val="20"/>
          <w:lang w:val="en-CA"/>
        </w:rPr>
        <w:t>Medical schools numbered from 1 – 5</w:t>
      </w:r>
    </w:p>
    <w:p w:rsidR="009E25C3" w:rsidRDefault="009E25C3" w:rsidP="009E25C3">
      <w:pPr>
        <w:rPr>
          <w:rFonts w:ascii="Arial" w:hAnsi="Arial" w:cs="Arial"/>
          <w:sz w:val="20"/>
          <w:szCs w:val="20"/>
          <w:lang w:val="en-CA"/>
        </w:rPr>
      </w:pPr>
    </w:p>
    <w:p w:rsidR="009E25C3" w:rsidRDefault="009E25C3" w:rsidP="009E25C3">
      <w:pPr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br w:type="textWrapping" w:clear="all"/>
      </w:r>
    </w:p>
    <w:p w:rsidR="00061A59" w:rsidRDefault="00061A59"/>
    <w:sectPr w:rsidR="00061A59" w:rsidSect="00537B78">
      <w:pgSz w:w="16838" w:h="11906" w:orient="landscape"/>
      <w:pgMar w:top="1418" w:right="1418" w:bottom="1418" w:left="1418" w:header="0" w:footer="709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61F98"/>
    <w:rsid w:val="00061A59"/>
    <w:rsid w:val="00282AE2"/>
    <w:rsid w:val="004B6E6E"/>
    <w:rsid w:val="00506C59"/>
    <w:rsid w:val="009E25C3"/>
    <w:rsid w:val="00B9185A"/>
    <w:rsid w:val="00C61F98"/>
    <w:rsid w:val="00D6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5C3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5C3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7</Words>
  <Characters>2967</Characters>
  <Application>Microsoft Office Word</Application>
  <DocSecurity>0</DocSecurity>
  <Lines>296</Lines>
  <Paragraphs>27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OD PERRON Noelle</dc:creator>
  <cp:keywords/>
  <dc:description/>
  <cp:lastModifiedBy>VKIRAM</cp:lastModifiedBy>
  <cp:revision>7</cp:revision>
  <dcterms:created xsi:type="dcterms:W3CDTF">2017-05-28T19:41:00Z</dcterms:created>
  <dcterms:modified xsi:type="dcterms:W3CDTF">2018-11-06T03:03:00Z</dcterms:modified>
</cp:coreProperties>
</file>